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E4C23" w14:textId="77DBF1D7" w:rsidR="00C652B2" w:rsidRPr="00820549" w:rsidRDefault="00C652B2" w:rsidP="00C652B2">
      <w:pPr>
        <w:spacing w:after="0"/>
        <w:jc w:val="center"/>
        <w:rPr>
          <w:rFonts w:asciiTheme="minorHAnsi" w:hAnsiTheme="minorHAnsi" w:cstheme="minorHAnsi"/>
          <w:color w:val="000000" w:themeColor="text1"/>
        </w:rPr>
      </w:pPr>
      <w:r w:rsidRPr="00820549">
        <w:rPr>
          <w:rFonts w:asciiTheme="minorHAnsi" w:hAnsiTheme="minorHAnsi" w:cstheme="minorHAnsi"/>
          <w:color w:val="000000" w:themeColor="text1"/>
        </w:rPr>
        <w:t>Scripted spot removal in PBS proton therapy planning</w:t>
      </w:r>
    </w:p>
    <w:p w14:paraId="08C02039" w14:textId="3F451479" w:rsidR="00CC0EFD" w:rsidRPr="00CC0EFD" w:rsidRDefault="00CC0EFD" w:rsidP="00CC0EFD">
      <w:pPr>
        <w:spacing w:after="0"/>
        <w:rPr>
          <w:rFonts w:asciiTheme="minorHAnsi" w:hAnsiTheme="minorHAnsi" w:cstheme="minorHAnsi"/>
        </w:rPr>
      </w:pPr>
    </w:p>
    <w:p w14:paraId="582F2F16" w14:textId="4115D8F3" w:rsidR="00CC0EFD" w:rsidRDefault="00CC0EFD" w:rsidP="00CC0EFD">
      <w:pPr>
        <w:spacing w:after="0"/>
        <w:rPr>
          <w:rFonts w:asciiTheme="minorHAnsi" w:hAnsiTheme="minorHAnsi" w:cstheme="minorHAnsi"/>
        </w:rPr>
      </w:pPr>
      <w:r w:rsidRPr="00CC0EFD">
        <w:rPr>
          <w:rFonts w:asciiTheme="minorHAnsi" w:hAnsiTheme="minorHAnsi" w:cstheme="minorHAnsi"/>
        </w:rPr>
        <w:t>Samantha G Hedrick</w:t>
      </w:r>
    </w:p>
    <w:p w14:paraId="43902841" w14:textId="448839F7" w:rsidR="00194615" w:rsidRDefault="00194615" w:rsidP="00CC0EFD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ryant Walker</w:t>
      </w:r>
    </w:p>
    <w:p w14:paraId="7EBFD6BD" w14:textId="31632506" w:rsidR="00C652B2" w:rsidRDefault="00C652B2" w:rsidP="00CC0EFD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art Morris</w:t>
      </w:r>
    </w:p>
    <w:p w14:paraId="51EF4B0C" w14:textId="177CFF84" w:rsidR="00194615" w:rsidRPr="00CC0EFD" w:rsidRDefault="00CC0EFD" w:rsidP="00CC0EFD">
      <w:pPr>
        <w:spacing w:after="0"/>
        <w:rPr>
          <w:rFonts w:asciiTheme="minorHAnsi" w:hAnsiTheme="minorHAnsi" w:cstheme="minorHAnsi"/>
        </w:rPr>
      </w:pPr>
      <w:r w:rsidRPr="00CC0EFD">
        <w:rPr>
          <w:rFonts w:asciiTheme="minorHAnsi" w:hAnsiTheme="minorHAnsi" w:cstheme="minorHAnsi"/>
        </w:rPr>
        <w:t>Scott Petro</w:t>
      </w:r>
    </w:p>
    <w:p w14:paraId="14B34501" w14:textId="3162005D" w:rsidR="00C43352" w:rsidRDefault="00C652B2" w:rsidP="00CC0EFD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arc Blakey</w:t>
      </w:r>
    </w:p>
    <w:p w14:paraId="63866EB2" w14:textId="77777777" w:rsidR="00CC0EFD" w:rsidRPr="00CC0EFD" w:rsidRDefault="00CC0EFD" w:rsidP="00CC0EFD">
      <w:pPr>
        <w:spacing w:after="0"/>
        <w:rPr>
          <w:rFonts w:asciiTheme="minorHAnsi" w:hAnsiTheme="minorHAnsi" w:cstheme="minorHAnsi"/>
        </w:rPr>
      </w:pPr>
    </w:p>
    <w:p w14:paraId="0C0EA804" w14:textId="5BCFF0C1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Samantha G Hedrick, PhD</w:t>
      </w:r>
      <w:r w:rsidRPr="00CC0EFD">
        <w:rPr>
          <w:rFonts w:asciiTheme="minorHAnsi" w:hAnsiTheme="minorHAnsi" w:cstheme="minorHAnsi"/>
          <w:color w:val="1C1D1E"/>
        </w:rPr>
        <w:br/>
      </w:r>
      <w:r>
        <w:rPr>
          <w:rFonts w:asciiTheme="minorHAnsi" w:hAnsiTheme="minorHAnsi" w:cstheme="minorHAnsi"/>
          <w:color w:val="1C1D1E"/>
          <w:shd w:val="clear" w:color="auto" w:fill="FFFFFF"/>
        </w:rPr>
        <w:t>Provision CARES Proton Therapy Center</w:t>
      </w:r>
    </w:p>
    <w:p w14:paraId="535405D6" w14:textId="780FFAB2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6450 Provision Cares Way</w:t>
      </w:r>
    </w:p>
    <w:p w14:paraId="1811890F" w14:textId="3A980087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Knoxville, TN 37909</w:t>
      </w:r>
    </w:p>
    <w:p w14:paraId="7459085E" w14:textId="392E120B" w:rsidR="00CC0EFD" w:rsidRDefault="00175B9D" w:rsidP="00CC0EFD">
      <w:pPr>
        <w:spacing w:after="0"/>
        <w:rPr>
          <w:rStyle w:val="Hyperlink"/>
          <w:rFonts w:asciiTheme="minorHAnsi" w:hAnsiTheme="minorHAnsi" w:cstheme="minorHAnsi"/>
          <w:shd w:val="clear" w:color="auto" w:fill="FFFFFF"/>
        </w:rPr>
      </w:pPr>
      <w:hyperlink r:id="rId7" w:history="1">
        <w:r w:rsidR="00CC0EFD" w:rsidRPr="00B1296C">
          <w:rPr>
            <w:rStyle w:val="Hyperlink"/>
            <w:rFonts w:asciiTheme="minorHAnsi" w:hAnsiTheme="minorHAnsi" w:cstheme="minorHAnsi"/>
            <w:shd w:val="clear" w:color="auto" w:fill="FFFFFF"/>
          </w:rPr>
          <w:t>samantha.hedrick@provisionproton.com</w:t>
        </w:r>
      </w:hyperlink>
    </w:p>
    <w:p w14:paraId="377714ED" w14:textId="6E6A9545" w:rsidR="0069251E" w:rsidRDefault="0069251E" w:rsidP="00CC0EFD">
      <w:pPr>
        <w:spacing w:after="0"/>
        <w:rPr>
          <w:rStyle w:val="Hyperlink"/>
          <w:rFonts w:asciiTheme="minorHAnsi" w:hAnsiTheme="minorHAnsi" w:cstheme="minorHAnsi"/>
          <w:shd w:val="clear" w:color="auto" w:fill="FFFFFF"/>
        </w:rPr>
      </w:pPr>
    </w:p>
    <w:p w14:paraId="15612AB4" w14:textId="05F2703A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Bryant Walker, PhD</w:t>
      </w:r>
      <w:r w:rsidRPr="00CC0EFD">
        <w:rPr>
          <w:rFonts w:asciiTheme="minorHAnsi" w:hAnsiTheme="minorHAnsi" w:cstheme="minorHAnsi"/>
          <w:color w:val="1C1D1E"/>
        </w:rPr>
        <w:br/>
      </w:r>
      <w:r>
        <w:rPr>
          <w:rFonts w:asciiTheme="minorHAnsi" w:hAnsiTheme="minorHAnsi" w:cstheme="minorHAnsi"/>
          <w:color w:val="1C1D1E"/>
          <w:shd w:val="clear" w:color="auto" w:fill="FFFFFF"/>
        </w:rPr>
        <w:t>Provision CARES Proton Therapy Center</w:t>
      </w:r>
    </w:p>
    <w:p w14:paraId="4BAFF995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6450 Provision Cares Way</w:t>
      </w:r>
    </w:p>
    <w:p w14:paraId="390699D4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Knoxville, TN 37909</w:t>
      </w:r>
    </w:p>
    <w:p w14:paraId="5F2479CA" w14:textId="59D92561" w:rsidR="0069251E" w:rsidRDefault="00175B9D" w:rsidP="0069251E">
      <w:pPr>
        <w:spacing w:after="0"/>
      </w:pPr>
      <w:hyperlink r:id="rId8" w:history="1">
        <w:r w:rsidR="006D43D3" w:rsidRPr="00945907">
          <w:rPr>
            <w:rStyle w:val="Hyperlink"/>
          </w:rPr>
          <w:t>bwalke18@gmail.com</w:t>
        </w:r>
      </w:hyperlink>
    </w:p>
    <w:p w14:paraId="24BB2EBD" w14:textId="77777777" w:rsidR="006D43D3" w:rsidRDefault="006D43D3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76AFFADC" w14:textId="781BD76D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Bart Morris, MS</w:t>
      </w:r>
      <w:r w:rsidRPr="00CC0EFD">
        <w:rPr>
          <w:rFonts w:asciiTheme="minorHAnsi" w:hAnsiTheme="minorHAnsi" w:cstheme="minorHAnsi"/>
          <w:color w:val="1C1D1E"/>
        </w:rPr>
        <w:br/>
      </w:r>
      <w:r>
        <w:rPr>
          <w:rFonts w:asciiTheme="minorHAnsi" w:hAnsiTheme="minorHAnsi" w:cstheme="minorHAnsi"/>
          <w:color w:val="1C1D1E"/>
          <w:shd w:val="clear" w:color="auto" w:fill="FFFFFF"/>
        </w:rPr>
        <w:t>Provision CARES Proton Therapy Center</w:t>
      </w:r>
    </w:p>
    <w:p w14:paraId="5837D2E4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6450 Provision Cares Way</w:t>
      </w:r>
    </w:p>
    <w:p w14:paraId="70A2502A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Knoxville, TN 37909</w:t>
      </w:r>
    </w:p>
    <w:p w14:paraId="1DEA4535" w14:textId="57204676" w:rsidR="0069251E" w:rsidRDefault="00175B9D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hyperlink r:id="rId9" w:history="1">
        <w:r w:rsidRPr="001E79BD">
          <w:rPr>
            <w:rStyle w:val="Hyperlink"/>
            <w:rFonts w:asciiTheme="minorHAnsi" w:hAnsiTheme="minorHAnsi" w:cstheme="minorHAnsi"/>
            <w:shd w:val="clear" w:color="auto" w:fill="FFFFFF"/>
          </w:rPr>
          <w:t>bart.morris@provisionproton.com</w:t>
        </w:r>
      </w:hyperlink>
    </w:p>
    <w:p w14:paraId="73BB60BC" w14:textId="767AFC76" w:rsidR="0069251E" w:rsidRDefault="0069251E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595238B7" w14:textId="5288B694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Scott Petro, MS</w:t>
      </w:r>
      <w:r w:rsidRPr="00CC0EFD">
        <w:rPr>
          <w:rFonts w:asciiTheme="minorHAnsi" w:hAnsiTheme="minorHAnsi" w:cstheme="minorHAnsi"/>
          <w:color w:val="1C1D1E"/>
        </w:rPr>
        <w:br/>
      </w:r>
      <w:r>
        <w:rPr>
          <w:rFonts w:asciiTheme="minorHAnsi" w:hAnsiTheme="minorHAnsi" w:cstheme="minorHAnsi"/>
          <w:color w:val="1C1D1E"/>
          <w:shd w:val="clear" w:color="auto" w:fill="FFFFFF"/>
        </w:rPr>
        <w:t>Provision CARES Proton Therapy Center</w:t>
      </w:r>
    </w:p>
    <w:p w14:paraId="4256B878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6450 Provision Cares Way</w:t>
      </w:r>
    </w:p>
    <w:p w14:paraId="13EFB454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Knoxville, TN 37909</w:t>
      </w:r>
    </w:p>
    <w:p w14:paraId="6DE5C118" w14:textId="59FDE91C" w:rsidR="0069251E" w:rsidRDefault="00175B9D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hyperlink r:id="rId10" w:history="1">
        <w:r w:rsidRPr="001E79BD">
          <w:rPr>
            <w:rStyle w:val="Hyperlink"/>
            <w:rFonts w:asciiTheme="minorHAnsi" w:hAnsiTheme="minorHAnsi" w:cstheme="minorHAnsi"/>
            <w:shd w:val="clear" w:color="auto" w:fill="FFFFFF"/>
          </w:rPr>
          <w:t>scott.petro@provisionproton.com</w:t>
        </w:r>
      </w:hyperlink>
    </w:p>
    <w:p w14:paraId="4F44297F" w14:textId="04F8D524" w:rsidR="0069251E" w:rsidRDefault="0069251E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28918680" w14:textId="1EB4A928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Marc Blakey, MS</w:t>
      </w:r>
      <w:r w:rsidRPr="00CC0EFD">
        <w:rPr>
          <w:rFonts w:asciiTheme="minorHAnsi" w:hAnsiTheme="minorHAnsi" w:cstheme="minorHAnsi"/>
          <w:color w:val="1C1D1E"/>
        </w:rPr>
        <w:br/>
      </w:r>
      <w:r>
        <w:rPr>
          <w:rFonts w:asciiTheme="minorHAnsi" w:hAnsiTheme="minorHAnsi" w:cstheme="minorHAnsi"/>
          <w:color w:val="1C1D1E"/>
          <w:shd w:val="clear" w:color="auto" w:fill="FFFFFF"/>
        </w:rPr>
        <w:t>Provision CARES Proton Therapy Center</w:t>
      </w:r>
    </w:p>
    <w:p w14:paraId="71E1A4CE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6450 Provision Cares Way</w:t>
      </w:r>
    </w:p>
    <w:p w14:paraId="787C5789" w14:textId="77777777" w:rsidR="0069251E" w:rsidRDefault="0069251E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t>Knoxville, TN 37909</w:t>
      </w:r>
    </w:p>
    <w:p w14:paraId="553727C4" w14:textId="5368AC46" w:rsidR="0069251E" w:rsidRDefault="00175B9D" w:rsidP="0069251E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hyperlink r:id="rId11" w:history="1">
        <w:r w:rsidRPr="001E79BD">
          <w:rPr>
            <w:rStyle w:val="Hyperlink"/>
            <w:rFonts w:asciiTheme="minorHAnsi" w:hAnsiTheme="minorHAnsi" w:cstheme="minorHAnsi"/>
            <w:shd w:val="clear" w:color="auto" w:fill="FFFFFF"/>
          </w:rPr>
          <w:t>marc.blakey@provisionproton.com</w:t>
        </w:r>
      </w:hyperlink>
    </w:p>
    <w:p w14:paraId="59157E0C" w14:textId="77777777" w:rsidR="0069251E" w:rsidRDefault="0069251E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5149972C" w14:textId="2413EF55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3CFB6EB4" w14:textId="3BC51C2A" w:rsidR="00C652B2" w:rsidRPr="00820549" w:rsidRDefault="00CC0EFD" w:rsidP="00C652B2">
      <w:pPr>
        <w:spacing w:after="0"/>
        <w:rPr>
          <w:rFonts w:asciiTheme="minorHAnsi" w:hAnsiTheme="minorHAnsi" w:cstheme="minorHAnsi"/>
          <w:color w:val="000000" w:themeColor="text1"/>
        </w:rPr>
      </w:pPr>
      <w:r w:rsidRPr="00042395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Running title:</w:t>
      </w:r>
      <w:r>
        <w:rPr>
          <w:rFonts w:asciiTheme="minorHAnsi" w:hAnsiTheme="minorHAnsi" w:cstheme="minorHAnsi"/>
          <w:color w:val="1C1D1E"/>
          <w:shd w:val="clear" w:color="auto" w:fill="FFFFFF"/>
        </w:rPr>
        <w:t xml:space="preserve"> </w:t>
      </w:r>
      <w:r w:rsidR="00C652B2" w:rsidRPr="00820549">
        <w:rPr>
          <w:rFonts w:asciiTheme="minorHAnsi" w:hAnsiTheme="minorHAnsi" w:cstheme="minorHAnsi"/>
          <w:color w:val="000000" w:themeColor="text1"/>
        </w:rPr>
        <w:t xml:space="preserve">Scripted spot removal in PBS planning </w:t>
      </w:r>
    </w:p>
    <w:p w14:paraId="2BD151D1" w14:textId="14D2B97F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1871FA29" w14:textId="61C638FD" w:rsidR="00CC0EFD" w:rsidRDefault="00CC0EFD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0C852485" w14:textId="7B692FF0" w:rsidR="009C33F8" w:rsidRPr="00042395" w:rsidRDefault="009C33F8" w:rsidP="00CC0EFD">
      <w:pPr>
        <w:spacing w:after="0"/>
        <w:rPr>
          <w:rFonts w:asciiTheme="minorHAnsi" w:hAnsiTheme="minorHAnsi" w:cstheme="minorHAnsi"/>
          <w:b/>
          <w:bCs/>
          <w:color w:val="1C1D1E"/>
          <w:shd w:val="clear" w:color="auto" w:fill="FFFFFF"/>
        </w:rPr>
      </w:pPr>
      <w:r w:rsidRPr="00042395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Author contribution statement:</w:t>
      </w:r>
    </w:p>
    <w:p w14:paraId="0D60F770" w14:textId="14467681" w:rsidR="00194615" w:rsidRPr="00CC0EFD" w:rsidRDefault="009C33F8" w:rsidP="00194615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color w:val="1C1D1E"/>
          <w:shd w:val="clear" w:color="auto" w:fill="FFFFFF"/>
        </w:rPr>
        <w:lastRenderedPageBreak/>
        <w:t xml:space="preserve">Samantha G Hedrick </w:t>
      </w:r>
      <w:r w:rsidR="00194615">
        <w:rPr>
          <w:rFonts w:asciiTheme="minorHAnsi" w:hAnsiTheme="minorHAnsi" w:cstheme="minorHAnsi"/>
          <w:color w:val="1C1D1E"/>
          <w:shd w:val="clear" w:color="auto" w:fill="FFFFFF"/>
        </w:rPr>
        <w:t xml:space="preserve">and Bryant Walker </w:t>
      </w:r>
      <w:r>
        <w:rPr>
          <w:rFonts w:asciiTheme="minorHAnsi" w:hAnsiTheme="minorHAnsi" w:cstheme="minorHAnsi"/>
          <w:color w:val="1C1D1E"/>
          <w:shd w:val="clear" w:color="auto" w:fill="FFFFFF"/>
        </w:rPr>
        <w:t>wrote the script</w:t>
      </w:r>
      <w:r w:rsidR="00194615">
        <w:rPr>
          <w:rFonts w:asciiTheme="minorHAnsi" w:hAnsiTheme="minorHAnsi" w:cstheme="minorHAnsi"/>
          <w:color w:val="1C1D1E"/>
          <w:shd w:val="clear" w:color="auto" w:fill="FFFFFF"/>
        </w:rPr>
        <w:t>. Samantha G Hedrick, Bart Morris</w:t>
      </w:r>
      <w:r w:rsidR="00D078F0">
        <w:rPr>
          <w:rFonts w:asciiTheme="minorHAnsi" w:hAnsiTheme="minorHAnsi" w:cstheme="minorHAnsi"/>
          <w:color w:val="1C1D1E"/>
          <w:shd w:val="clear" w:color="auto" w:fill="FFFFFF"/>
        </w:rPr>
        <w:t>,</w:t>
      </w:r>
      <w:r w:rsidR="00194615">
        <w:rPr>
          <w:rFonts w:asciiTheme="minorHAnsi" w:hAnsiTheme="minorHAnsi" w:cstheme="minorHAnsi"/>
          <w:color w:val="1C1D1E"/>
          <w:shd w:val="clear" w:color="auto" w:fill="FFFFFF"/>
        </w:rPr>
        <w:t xml:space="preserve"> Scott Petro</w:t>
      </w:r>
      <w:r w:rsidR="00D078F0">
        <w:rPr>
          <w:rFonts w:asciiTheme="minorHAnsi" w:hAnsiTheme="minorHAnsi" w:cstheme="minorHAnsi"/>
          <w:color w:val="1C1D1E"/>
          <w:shd w:val="clear" w:color="auto" w:fill="FFFFFF"/>
        </w:rPr>
        <w:t xml:space="preserve">, and Marc Blakey </w:t>
      </w:r>
      <w:r w:rsidR="00194615">
        <w:rPr>
          <w:rFonts w:asciiTheme="minorHAnsi" w:hAnsiTheme="minorHAnsi" w:cstheme="minorHAnsi"/>
          <w:color w:val="1C1D1E"/>
          <w:shd w:val="clear" w:color="auto" w:fill="FFFFFF"/>
        </w:rPr>
        <w:t>developed the technique. Bart Morris collected outcome data.</w:t>
      </w:r>
    </w:p>
    <w:p w14:paraId="0C378E91" w14:textId="608C5B49" w:rsidR="009B6696" w:rsidRDefault="009B6696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p w14:paraId="0396EB0C" w14:textId="77777777" w:rsidR="004D6154" w:rsidRPr="00CC0EFD" w:rsidRDefault="004D6154" w:rsidP="00CC0EFD">
      <w:pPr>
        <w:spacing w:after="0"/>
        <w:rPr>
          <w:rFonts w:asciiTheme="minorHAnsi" w:hAnsiTheme="minorHAnsi" w:cstheme="minorHAnsi"/>
          <w:color w:val="1C1D1E"/>
          <w:shd w:val="clear" w:color="auto" w:fill="FFFFFF"/>
        </w:rPr>
      </w:pPr>
    </w:p>
    <w:sectPr w:rsidR="004D6154" w:rsidRPr="00CC0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FD"/>
    <w:rsid w:val="00042395"/>
    <w:rsid w:val="00152E07"/>
    <w:rsid w:val="00175B9D"/>
    <w:rsid w:val="00194615"/>
    <w:rsid w:val="001B58E1"/>
    <w:rsid w:val="00391889"/>
    <w:rsid w:val="004C6034"/>
    <w:rsid w:val="004D6154"/>
    <w:rsid w:val="0069251E"/>
    <w:rsid w:val="006D43D3"/>
    <w:rsid w:val="007E3E89"/>
    <w:rsid w:val="00903936"/>
    <w:rsid w:val="009B6696"/>
    <w:rsid w:val="009C33F8"/>
    <w:rsid w:val="00C0023D"/>
    <w:rsid w:val="00C43352"/>
    <w:rsid w:val="00C652B2"/>
    <w:rsid w:val="00CC0EFD"/>
    <w:rsid w:val="00D078F0"/>
    <w:rsid w:val="00F9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CCF9"/>
  <w15:chartTrackingRefBased/>
  <w15:docId w15:val="{30747D04-F4F1-4CD5-A013-796FF4C9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EF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E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walke18@gmail.com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samantha.hedrick@provisionproton.com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arc.blakey@provisionproton.com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scott.petro@provisionproton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bart.morris@provisionproto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43CA58B4B55F4393846C22D28A6654" ma:contentTypeVersion="13" ma:contentTypeDescription="Create a new document." ma:contentTypeScope="" ma:versionID="763f6c57a1d6387e1757209ccf9552ca">
  <xsd:schema xmlns:xsd="http://www.w3.org/2001/XMLSchema" xmlns:xs="http://www.w3.org/2001/XMLSchema" xmlns:p="http://schemas.microsoft.com/office/2006/metadata/properties" xmlns:ns3="67dbfaba-696b-4902-a91c-d841cfc614ac" xmlns:ns4="6cb4de0a-3868-4058-9b78-c19aeaa39685" targetNamespace="http://schemas.microsoft.com/office/2006/metadata/properties" ma:root="true" ma:fieldsID="870c17f47d19815405b6ea1a6b37d634" ns3:_="" ns4:_="">
    <xsd:import namespace="67dbfaba-696b-4902-a91c-d841cfc614ac"/>
    <xsd:import namespace="6cb4de0a-3868-4058-9b78-c19aeaa396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bfaba-696b-4902-a91c-d841cfc614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b4de0a-3868-4058-9b78-c19aeaa3968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06CA5E-0EC2-43E8-9775-AF0A81F0A4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bfaba-696b-4902-a91c-d841cfc614ac"/>
    <ds:schemaRef ds:uri="6cb4de0a-3868-4058-9b78-c19aeaa396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5FEA36-1DA3-4C73-BADC-584B06E0CC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15E1C3-E08E-46F2-AACE-BD6820D4FF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edrick</dc:creator>
  <cp:keywords/>
  <dc:description/>
  <cp:lastModifiedBy>Samantha Hedrick</cp:lastModifiedBy>
  <cp:revision>4</cp:revision>
  <dcterms:created xsi:type="dcterms:W3CDTF">2021-11-21T11:45:00Z</dcterms:created>
  <dcterms:modified xsi:type="dcterms:W3CDTF">2021-11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3CA58B4B55F4393846C22D28A6654</vt:lpwstr>
  </property>
</Properties>
</file>